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060190" cy="2847975"/>
            <wp:effectExtent l="0" t="0" r="16510" b="9525"/>
            <wp:docPr id="2" name="图片 2" descr="Figure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94CFA">
      <w:pPr>
        <w:keepNext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A in manuscript.</w:t>
      </w:r>
    </w:p>
    <w:p w14:paraId="58F1AED1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064000" cy="3048000"/>
            <wp:effectExtent l="0" t="0" r="12700" b="0"/>
            <wp:docPr id="3" name="图片 3" descr="Figure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1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DCF32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B in manuscript.</w:t>
      </w:r>
    </w:p>
    <w:p w14:paraId="426A8176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</w:p>
    <w:p w14:paraId="6F83A41C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4022725" cy="3017520"/>
            <wp:effectExtent l="0" t="0" r="15875" b="11430"/>
            <wp:docPr id="4" name="图片 4" descr="Figure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1C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2272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D373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C in manuscript.</w:t>
      </w:r>
    </w:p>
    <w:p w14:paraId="70F27BFB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3993515" cy="2995295"/>
            <wp:effectExtent l="0" t="0" r="6985" b="14605"/>
            <wp:docPr id="5" name="图片 5" descr="Figure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1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93515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B70A6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D in manuscript.</w:t>
      </w:r>
    </w:p>
    <w:p w14:paraId="119B3837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4210685" cy="3158490"/>
            <wp:effectExtent l="0" t="0" r="18415" b="3810"/>
            <wp:docPr id="8" name="图片 8" descr="Figure1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1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10685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8A3B4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E in manuscript.</w:t>
      </w:r>
    </w:p>
    <w:p w14:paraId="7BD4496F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4271645" cy="3204210"/>
            <wp:effectExtent l="0" t="0" r="14605" b="15240"/>
            <wp:docPr id="9" name="图片 9" descr="Figure1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1F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7164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21FBA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F in manuscript.</w:t>
      </w:r>
    </w:p>
    <w:p w14:paraId="7D4B2D45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</w:p>
    <w:p w14:paraId="202BAA1C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</w:p>
    <w:p w14:paraId="2125522F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</w:p>
    <w:p w14:paraId="14E05074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4361815" cy="3271520"/>
            <wp:effectExtent l="0" t="0" r="635" b="5080"/>
            <wp:docPr id="10" name="图片 10" descr="Figure1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1G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6181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04AB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G in manuscript.</w:t>
      </w:r>
    </w:p>
    <w:p w14:paraId="689F9AFC"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4344670" cy="3261360"/>
            <wp:effectExtent l="0" t="0" r="17780" b="15240"/>
            <wp:docPr id="11" name="图片 11" descr="Figure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1H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4467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07F5B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aw figure of Figure1H</w:t>
      </w:r>
      <w:bookmarkStart w:id="0" w:name="_GoBack"/>
      <w:bookmarkEnd w:id="0"/>
      <w:r>
        <w:rPr>
          <w:rFonts w:hint="eastAsia" w:eastAsia="宋体" w:cs="Times New Roman"/>
          <w:szCs w:val="24"/>
          <w:lang w:val="en-US" w:eastAsia="zh-CN"/>
        </w:rPr>
        <w:t xml:space="preserve"> in manuscript.</w:t>
      </w:r>
    </w:p>
    <w:p w14:paraId="4AB48519"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22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5" Type="http://schemas.openxmlformats.org/officeDocument/2006/relationships/fontTable" Target="fontTable.xml"/><Relationship Id="rId24" Type="http://schemas.openxmlformats.org/officeDocument/2006/relationships/customXml" Target="../customXml/item6.xml"/><Relationship Id="rId23" Type="http://schemas.openxmlformats.org/officeDocument/2006/relationships/customXml" Target="../customXml/item5.xml"/><Relationship Id="rId22" Type="http://schemas.openxmlformats.org/officeDocument/2006/relationships/customXml" Target="../customXml/item4.xml"/><Relationship Id="rId21" Type="http://schemas.openxmlformats.org/officeDocument/2006/relationships/customXml" Target="../customXml/item3.xml"/><Relationship Id="rId20" Type="http://schemas.openxmlformats.org/officeDocument/2006/relationships/customXml" Target="../customXml/item2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9.jpeg"/><Relationship Id="rId16" Type="http://schemas.openxmlformats.org/officeDocument/2006/relationships/image" Target="media/image8.jpeg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6</TotalTime>
  <ScaleCrop>false</ScaleCrop>
  <LinksUpToDate>false</LinksUpToDate>
  <CharactersWithSpaces>81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倪嘉淳</cp:lastModifiedBy>
  <cp:lastPrinted>2013-10-03T12:51:00Z</cp:lastPrinted>
  <dcterms:modified xsi:type="dcterms:W3CDTF">2025-05-26T14:35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BjYWJmOWIxMTlhYjU3MDc3MGI1OWM2ZDlkNjE1NDMiLCJ1c2VySWQiOiI0MzkxMDQxNTE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C6CF3FB96B6240248409B500807F26A4_12</vt:lpwstr>
  </property>
</Properties>
</file>